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389"/>
        <w:tblW w:w="0" w:type="auto"/>
        <w:tblLook w:val="04A0" w:firstRow="1" w:lastRow="0" w:firstColumn="1" w:lastColumn="0" w:noHBand="0" w:noVBand="1"/>
      </w:tblPr>
      <w:tblGrid>
        <w:gridCol w:w="1197"/>
        <w:gridCol w:w="1247"/>
        <w:gridCol w:w="840"/>
        <w:gridCol w:w="2652"/>
        <w:gridCol w:w="1480"/>
        <w:gridCol w:w="2023"/>
        <w:gridCol w:w="2112"/>
        <w:gridCol w:w="2397"/>
      </w:tblGrid>
      <w:tr w:rsidR="006C5B34" w:rsidRPr="004342C2" w:rsidTr="0029228C">
        <w:tc>
          <w:tcPr>
            <w:tcW w:w="0" w:type="auto"/>
            <w:gridSpan w:val="5"/>
          </w:tcPr>
          <w:p w:rsidR="002D0BD5" w:rsidRPr="004342C2" w:rsidRDefault="0029228C" w:rsidP="006C5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udy characteristics</w:t>
            </w:r>
          </w:p>
        </w:tc>
        <w:tc>
          <w:tcPr>
            <w:tcW w:w="0" w:type="auto"/>
            <w:gridSpan w:val="3"/>
          </w:tcPr>
          <w:p w:rsidR="002D0BD5" w:rsidRPr="004342C2" w:rsidRDefault="002D0BD5" w:rsidP="006C5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Findings</w:t>
            </w:r>
          </w:p>
          <w:p w:rsidR="002D0BD5" w:rsidRPr="004342C2" w:rsidRDefault="002D0BD5" w:rsidP="006C5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342C2" w:rsidRPr="004342C2" w:rsidTr="0029228C"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Study name (first author)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Year of publication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Sample/setting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Omissions</w:t>
            </w:r>
            <w:r w:rsidR="006E48BE" w:rsidRPr="004342C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:rsidR="002D0BD5" w:rsidRPr="004342C2" w:rsidRDefault="00D5330E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Commission errors</w:t>
            </w:r>
            <w:r w:rsidR="002D0BD5"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(CE)</w:t>
            </w:r>
            <w:r w:rsidR="006E48BE" w:rsidRPr="004342C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b/>
                <w:sz w:val="18"/>
                <w:szCs w:val="18"/>
              </w:rPr>
              <w:t>Reaction times</w:t>
            </w:r>
            <w:r w:rsidR="007003A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target </w:t>
            </w:r>
            <w:proofErr w:type="spellStart"/>
            <w:r w:rsidR="007003A3">
              <w:rPr>
                <w:rFonts w:ascii="Times New Roman" w:hAnsi="Times New Roman" w:cs="Times New Roman"/>
                <w:b/>
                <w:sz w:val="18"/>
                <w:szCs w:val="18"/>
              </w:rPr>
              <w:t>words</w:t>
            </w:r>
            <w:r w:rsidR="00575595" w:rsidRPr="004342C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342C2" w:rsidRPr="004342C2" w:rsidTr="0029228C"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Murphy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D0BD5" w:rsidRPr="004342C2" w:rsidRDefault="00D009E8" w:rsidP="006C5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UK </w:t>
            </w:r>
            <w:r w:rsidR="002D0BD5" w:rsidRPr="004342C2">
              <w:rPr>
                <w:rFonts w:ascii="Times New Roman" w:hAnsi="Times New Roman" w:cs="Times New Roman"/>
                <w:sz w:val="18"/>
                <w:szCs w:val="18"/>
              </w:rPr>
              <w:t>Secondary care patients. Contro</w:t>
            </w:r>
            <w:r w:rsidR="00D5330E"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ls recruited by community advertisement 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18 bipolar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8 depressed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2 controls</w:t>
            </w:r>
          </w:p>
        </w:tc>
        <w:tc>
          <w:tcPr>
            <w:tcW w:w="0" w:type="auto"/>
          </w:tcPr>
          <w:p w:rsidR="002D0BD5" w:rsidRPr="004342C2" w:rsidRDefault="008E4F2E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No evidence</w:t>
            </w:r>
          </w:p>
        </w:tc>
        <w:tc>
          <w:tcPr>
            <w:tcW w:w="0" w:type="auto"/>
          </w:tcPr>
          <w:p w:rsidR="002D0BD5" w:rsidRPr="004342C2" w:rsidRDefault="00D5330E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No evidence </w:t>
            </w:r>
          </w:p>
        </w:tc>
        <w:tc>
          <w:tcPr>
            <w:tcW w:w="0" w:type="auto"/>
          </w:tcPr>
          <w:p w:rsidR="002D0BD5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Depressed: slower to positive </w:t>
            </w:r>
            <w:r w:rsidR="007003A3">
              <w:rPr>
                <w:rFonts w:ascii="Times New Roman" w:hAnsi="Times New Roman" w:cs="Times New Roman"/>
                <w:sz w:val="18"/>
                <w:szCs w:val="18"/>
              </w:rPr>
              <w:t>than negative</w:t>
            </w:r>
          </w:p>
        </w:tc>
      </w:tr>
      <w:tr w:rsidR="004342C2" w:rsidRPr="004342C2" w:rsidTr="0029228C"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Erickson 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Not clear</w:t>
            </w:r>
          </w:p>
        </w:tc>
        <w:tc>
          <w:tcPr>
            <w:tcW w:w="0" w:type="auto"/>
          </w:tcPr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 depressed</w:t>
            </w:r>
          </w:p>
          <w:p w:rsidR="002D0BD5" w:rsidRPr="004342C2" w:rsidRDefault="002D0BD5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 controls</w:t>
            </w:r>
          </w:p>
        </w:tc>
        <w:tc>
          <w:tcPr>
            <w:tcW w:w="0" w:type="auto"/>
          </w:tcPr>
          <w:p w:rsidR="002D0BD5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Depressed: </w:t>
            </w:r>
            <w:r w:rsidR="00552361" w:rsidRPr="004342C2">
              <w:rPr>
                <w:rFonts w:ascii="Times New Roman" w:hAnsi="Times New Roman" w:cs="Times New Roman"/>
                <w:sz w:val="18"/>
                <w:szCs w:val="18"/>
              </w:rPr>
              <w:t>more posit</w:t>
            </w: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ive than negative. C</w:t>
            </w:r>
            <w:r w:rsidR="00552361" w:rsidRPr="004342C2">
              <w:rPr>
                <w:rFonts w:ascii="Times New Roman" w:hAnsi="Times New Roman" w:cs="Times New Roman"/>
                <w:sz w:val="18"/>
                <w:szCs w:val="18"/>
              </w:rPr>
              <w:t>ontrols</w:t>
            </w: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52361"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more negative.</w:t>
            </w:r>
          </w:p>
        </w:tc>
        <w:tc>
          <w:tcPr>
            <w:tcW w:w="0" w:type="auto"/>
          </w:tcPr>
          <w:p w:rsidR="002D0BD5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No evidence </w:t>
            </w:r>
          </w:p>
        </w:tc>
        <w:tc>
          <w:tcPr>
            <w:tcW w:w="0" w:type="auto"/>
          </w:tcPr>
          <w:p w:rsidR="002D0BD5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Depressed: </w:t>
            </w:r>
            <w:r w:rsidR="00575595"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slower to </w:t>
            </w: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="007003A3">
              <w:rPr>
                <w:rFonts w:ascii="Times New Roman" w:hAnsi="Times New Roman" w:cs="Times New Roman"/>
                <w:sz w:val="18"/>
                <w:szCs w:val="18"/>
              </w:rPr>
              <w:t>than</w:t>
            </w: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 negative </w:t>
            </w:r>
          </w:p>
          <w:p w:rsidR="007003A3" w:rsidRPr="004342C2" w:rsidRDefault="007003A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42C2" w:rsidRPr="004342C2" w:rsidTr="0029228C">
        <w:tc>
          <w:tcPr>
            <w:tcW w:w="0" w:type="auto"/>
          </w:tcPr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Kyte</w:t>
            </w:r>
            <w:proofErr w:type="spellEnd"/>
          </w:p>
        </w:tc>
        <w:tc>
          <w:tcPr>
            <w:tcW w:w="0" w:type="auto"/>
          </w:tcPr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330E" w:rsidRPr="004342C2" w:rsidRDefault="00D5330E" w:rsidP="006C5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UK secondary care adolescents with recent</w:t>
            </w:r>
          </w:p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  <w:proofErr w:type="gramEnd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 episode major depression. Controls from ongoing population-based cohort</w:t>
            </w:r>
          </w:p>
        </w:tc>
        <w:tc>
          <w:tcPr>
            <w:tcW w:w="0" w:type="auto"/>
          </w:tcPr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30 depressed</w:t>
            </w:r>
          </w:p>
          <w:p w:rsidR="00D5330E" w:rsidRPr="004342C2" w:rsidRDefault="00D5330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49 controls</w:t>
            </w:r>
          </w:p>
        </w:tc>
        <w:tc>
          <w:tcPr>
            <w:tcW w:w="0" w:type="auto"/>
          </w:tcPr>
          <w:p w:rsidR="00D5330E" w:rsidRPr="004342C2" w:rsidRDefault="008E4F2E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No evidence</w:t>
            </w:r>
          </w:p>
        </w:tc>
        <w:tc>
          <w:tcPr>
            <w:tcW w:w="0" w:type="auto"/>
          </w:tcPr>
          <w:p w:rsidR="00D5330E" w:rsidRPr="004342C2" w:rsidRDefault="00D5330E" w:rsidP="002922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ed: more CE to negative. Controls: more </w:t>
            </w:r>
            <w:r w:rsidR="002922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</w:t>
            </w:r>
            <w:r w:rsidRPr="004342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positive.</w:t>
            </w:r>
          </w:p>
        </w:tc>
        <w:tc>
          <w:tcPr>
            <w:tcW w:w="0" w:type="auto"/>
          </w:tcPr>
          <w:p w:rsidR="00D5330E" w:rsidRPr="004342C2" w:rsidRDefault="00D5330E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No evidence </w:t>
            </w:r>
          </w:p>
        </w:tc>
      </w:tr>
      <w:tr w:rsidR="005F0023" w:rsidRPr="004342C2" w:rsidTr="0029228C"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Maalouf</w:t>
            </w:r>
            <w:proofErr w:type="spellEnd"/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Not clear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40 depressed (20 acute, 20 remission)</w:t>
            </w:r>
          </w:p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17 controls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No evidence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ed: more CE overall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ed: faster to negative than positive. Controls and remitted: faster to positive.</w:t>
            </w:r>
          </w:p>
        </w:tc>
      </w:tr>
      <w:tr w:rsidR="005F0023" w:rsidRPr="004342C2" w:rsidTr="0029228C"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Owens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UK sub-sample of larger population-based cohort, selected for high-risk of depression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</w:tcPr>
          <w:p w:rsidR="005F0023" w:rsidRPr="004342C2" w:rsidRDefault="00157357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:rsidR="005F0023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Neutral &amp; negative CE </w:t>
            </w:r>
          </w:p>
          <w:p w:rsidR="0029228C" w:rsidRDefault="0029228C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83E3C05" wp14:editId="3691842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65101</wp:posOffset>
                      </wp:positionV>
                      <wp:extent cx="214630" cy="0"/>
                      <wp:effectExtent l="0" t="76200" r="1397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7D658F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.55pt;margin-top:5.15pt;width:16.9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later emotional disorder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No evidence </w:t>
            </w:r>
          </w:p>
        </w:tc>
      </w:tr>
      <w:tr w:rsidR="005F0023" w:rsidRPr="004342C2" w:rsidTr="0029228C"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Kilford</w:t>
            </w:r>
            <w:proofErr w:type="spellEnd"/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UK; children of parents with recurrent depression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:rsidR="005F0023" w:rsidRDefault="0029228C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7879B12" wp14:editId="7854BF47">
                      <wp:simplePos x="0" y="0"/>
                      <wp:positionH relativeFrom="column">
                        <wp:posOffset>874699</wp:posOffset>
                      </wp:positionH>
                      <wp:positionV relativeFrom="paragraph">
                        <wp:posOffset>189727</wp:posOffset>
                      </wp:positionV>
                      <wp:extent cx="214630" cy="0"/>
                      <wp:effectExtent l="0" t="76200" r="13970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B2E22B" id="Straight Arrow Connector 4" o:spid="_x0000_s1026" type="#_x0000_t32" style="position:absolute;margin-left:68.85pt;margin-top:14.95pt;width:16.9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="005F0023">
              <w:rPr>
                <w:rFonts w:ascii="Times New Roman" w:hAnsi="Times New Roman" w:cs="Times New Roman"/>
                <w:sz w:val="18"/>
                <w:szCs w:val="18"/>
              </w:rPr>
              <w:t xml:space="preserve">No c-sec evidence. </w:t>
            </w:r>
            <w:r w:rsidR="005F0023" w:rsidRPr="004342C2">
              <w:rPr>
                <w:rFonts w:ascii="Times New Roman" w:hAnsi="Times New Roman" w:cs="Times New Roman"/>
                <w:sz w:val="18"/>
                <w:szCs w:val="18"/>
              </w:rPr>
              <w:t>Omissions overall</w:t>
            </w:r>
            <w:r w:rsidR="005F00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0023"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later depression</w:t>
            </w:r>
          </w:p>
        </w:tc>
        <w:tc>
          <w:tcPr>
            <w:tcW w:w="0" w:type="auto"/>
          </w:tcPr>
          <w:p w:rsidR="005F0023" w:rsidRDefault="005F0023" w:rsidP="006C5B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ed: more positive CE</w:t>
            </w:r>
            <w:r w:rsidR="002922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m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itive CE </w:t>
            </w:r>
          </w:p>
          <w:p w:rsidR="005F0023" w:rsidRDefault="005F0023" w:rsidP="006C5B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63AFA68" wp14:editId="7FA54C1B">
                      <wp:simplePos x="0" y="0"/>
                      <wp:positionH relativeFrom="column">
                        <wp:posOffset>-9856</wp:posOffset>
                      </wp:positionH>
                      <wp:positionV relativeFrom="paragraph">
                        <wp:posOffset>51104</wp:posOffset>
                      </wp:positionV>
                      <wp:extent cx="214686" cy="0"/>
                      <wp:effectExtent l="0" t="76200" r="13970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6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816A3F" id="Straight Arrow Connector 3" o:spid="_x0000_s1026" type="#_x0000_t32" style="position:absolute;margin-left:-.8pt;margin-top:4pt;width:16.9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5F0023" w:rsidRPr="00A3386C" w:rsidRDefault="005F0023" w:rsidP="006C5B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 xml:space="preserve">later </w:t>
            </w:r>
            <w:proofErr w:type="spellStart"/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r w:rsidRPr="004342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4342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F0023" w:rsidRPr="004342C2" w:rsidRDefault="005F0023" w:rsidP="006C5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2C2">
              <w:rPr>
                <w:rFonts w:ascii="Times New Roman" w:hAnsi="Times New Roman" w:cs="Times New Roman"/>
                <w:sz w:val="18"/>
                <w:szCs w:val="18"/>
              </w:rPr>
              <w:t>Depressed: faster irrespective of valence</w:t>
            </w:r>
          </w:p>
        </w:tc>
      </w:tr>
    </w:tbl>
    <w:p w:rsidR="006C5B34" w:rsidRPr="006C5B34" w:rsidRDefault="006C5B34" w:rsidP="00964DFC">
      <w:pPr>
        <w:rPr>
          <w:rFonts w:ascii="Times New Roman" w:hAnsi="Times New Roman" w:cs="Times New Roman"/>
          <w:sz w:val="24"/>
          <w:szCs w:val="24"/>
        </w:rPr>
      </w:pPr>
      <w:r w:rsidRPr="006C5B34">
        <w:rPr>
          <w:rFonts w:ascii="Times New Roman" w:hAnsi="Times New Roman" w:cs="Times New Roman"/>
          <w:sz w:val="24"/>
          <w:szCs w:val="24"/>
        </w:rPr>
        <w:t>Supplementary Table 1.</w:t>
      </w:r>
    </w:p>
    <w:p w:rsidR="00964DFC" w:rsidRPr="004342C2" w:rsidRDefault="0029228C" w:rsidP="00964DFC">
      <w:pPr>
        <w:rPr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55F404" wp14:editId="267F0FBA">
                <wp:simplePos x="0" y="0"/>
                <wp:positionH relativeFrom="column">
                  <wp:posOffset>802005</wp:posOffset>
                </wp:positionH>
                <wp:positionV relativeFrom="paragraph">
                  <wp:posOffset>3648406</wp:posOffset>
                </wp:positionV>
                <wp:extent cx="214630" cy="0"/>
                <wp:effectExtent l="0" t="76200" r="1397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46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7CBC62" id="Straight Arrow Connector 5" o:spid="_x0000_s1026" type="#_x0000_t32" style="position:absolute;margin-left:63.15pt;margin-top:287.3pt;width:16.9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  <w:r w:rsidR="00964DF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964DFC">
        <w:rPr>
          <w:rFonts w:ascii="Times New Roman" w:hAnsi="Times New Roman" w:cs="Times New Roman"/>
          <w:sz w:val="18"/>
          <w:szCs w:val="18"/>
        </w:rPr>
        <w:t xml:space="preserve">     </w:t>
      </w:r>
      <w:r w:rsidR="003F58CC">
        <w:rPr>
          <w:rFonts w:ascii="Times New Roman" w:hAnsi="Times New Roman" w:cs="Times New Roman"/>
          <w:sz w:val="18"/>
          <w:szCs w:val="18"/>
        </w:rPr>
        <w:t xml:space="preserve">    -</w:t>
      </w:r>
      <w:r w:rsidR="00964DFC">
        <w:rPr>
          <w:rFonts w:ascii="Times New Roman" w:hAnsi="Times New Roman" w:cs="Times New Roman"/>
          <w:sz w:val="18"/>
          <w:szCs w:val="18"/>
        </w:rPr>
        <w:t xml:space="preserve"> associated with; </w:t>
      </w:r>
      <w:r w:rsidR="003F58CC">
        <w:rPr>
          <w:rFonts w:ascii="Times New Roman" w:hAnsi="Times New Roman" w:cs="Times New Roman"/>
          <w:sz w:val="20"/>
          <w:szCs w:val="20"/>
        </w:rPr>
        <w:t xml:space="preserve">CE - </w:t>
      </w:r>
      <w:r w:rsidR="00964DFC">
        <w:rPr>
          <w:rFonts w:ascii="Times New Roman" w:hAnsi="Times New Roman" w:cs="Times New Roman"/>
          <w:sz w:val="20"/>
          <w:szCs w:val="20"/>
        </w:rPr>
        <w:t>commission errors; c-</w:t>
      </w:r>
      <w:r w:rsidR="003F58CC">
        <w:rPr>
          <w:rFonts w:ascii="Times New Roman" w:hAnsi="Times New Roman" w:cs="Times New Roman"/>
          <w:sz w:val="20"/>
          <w:szCs w:val="20"/>
        </w:rPr>
        <w:t xml:space="preserve">sec - </w:t>
      </w:r>
      <w:r w:rsidR="00964DFC">
        <w:rPr>
          <w:rFonts w:ascii="Times New Roman" w:hAnsi="Times New Roman" w:cs="Times New Roman"/>
          <w:sz w:val="20"/>
          <w:szCs w:val="20"/>
        </w:rPr>
        <w:t>cross-sectional.</w:t>
      </w:r>
    </w:p>
    <w:p w:rsidR="006E48BE" w:rsidRPr="004342C2" w:rsidRDefault="006E48B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342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342C2">
        <w:rPr>
          <w:rFonts w:ascii="Times New Roman" w:hAnsi="Times New Roman" w:cs="Times New Roman"/>
          <w:sz w:val="20"/>
          <w:szCs w:val="20"/>
        </w:rPr>
        <w:t>More</w:t>
      </w:r>
      <w:proofErr w:type="spellEnd"/>
      <w:proofErr w:type="gramEnd"/>
      <w:r w:rsidRPr="004342C2">
        <w:rPr>
          <w:rFonts w:ascii="Times New Roman" w:hAnsi="Times New Roman" w:cs="Times New Roman"/>
          <w:sz w:val="20"/>
          <w:szCs w:val="20"/>
        </w:rPr>
        <w:t xml:space="preserve"> positive omissions means that more positive target words (correct responses) were missed and same for negative and neutral omissions.</w:t>
      </w:r>
    </w:p>
    <w:p w:rsidR="00552361" w:rsidRPr="004342C2" w:rsidRDefault="006E48BE">
      <w:pPr>
        <w:rPr>
          <w:sz w:val="20"/>
          <w:szCs w:val="20"/>
        </w:rPr>
      </w:pPr>
      <w:proofErr w:type="spellStart"/>
      <w:proofErr w:type="gramStart"/>
      <w:r w:rsidRPr="004342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D72C2" w:rsidRPr="004342C2"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 w:rsidR="005D72C2" w:rsidRPr="004342C2">
        <w:rPr>
          <w:rFonts w:ascii="Times New Roman" w:hAnsi="Times New Roman" w:cs="Times New Roman"/>
          <w:sz w:val="20"/>
          <w:szCs w:val="20"/>
        </w:rPr>
        <w:t xml:space="preserve"> positive commission erro</w:t>
      </w:r>
      <w:r w:rsidR="0049069E">
        <w:rPr>
          <w:rFonts w:ascii="Times New Roman" w:hAnsi="Times New Roman" w:cs="Times New Roman"/>
          <w:sz w:val="20"/>
          <w:szCs w:val="20"/>
        </w:rPr>
        <w:t xml:space="preserve">r </w:t>
      </w:r>
      <w:r w:rsidR="005D72C2" w:rsidRPr="004342C2">
        <w:rPr>
          <w:rFonts w:ascii="Times New Roman" w:hAnsi="Times New Roman" w:cs="Times New Roman"/>
          <w:sz w:val="20"/>
          <w:szCs w:val="20"/>
        </w:rPr>
        <w:t>means more commission errors (incorrect responses) when distractor words were positive and same for neutral and negative CE</w:t>
      </w:r>
    </w:p>
    <w:p w:rsidR="000E0C88" w:rsidRPr="004342C2" w:rsidRDefault="00575595">
      <w:pPr>
        <w:rPr>
          <w:sz w:val="20"/>
          <w:szCs w:val="20"/>
        </w:rPr>
      </w:pPr>
      <w:proofErr w:type="spellStart"/>
      <w:proofErr w:type="gramStart"/>
      <w:r w:rsidRPr="004342C2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r w:rsidRPr="004342C2">
        <w:rPr>
          <w:rFonts w:ascii="Times New Roman" w:hAnsi="Times New Roman" w:cs="Times New Roman"/>
          <w:sz w:val="20"/>
          <w:szCs w:val="20"/>
        </w:rPr>
        <w:t>Targets</w:t>
      </w:r>
      <w:proofErr w:type="spellEnd"/>
      <w:proofErr w:type="gramEnd"/>
      <w:r w:rsidRPr="004342C2">
        <w:rPr>
          <w:rFonts w:ascii="Times New Roman" w:hAnsi="Times New Roman" w:cs="Times New Roman"/>
          <w:sz w:val="20"/>
          <w:szCs w:val="20"/>
        </w:rPr>
        <w:t xml:space="preserve"> refers to the target word (the correct response)</w:t>
      </w:r>
    </w:p>
    <w:p w:rsidR="000E0C88" w:rsidRDefault="004342C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342C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342C2">
        <w:rPr>
          <w:rFonts w:ascii="Times New Roman" w:hAnsi="Times New Roman" w:cs="Times New Roman"/>
          <w:sz w:val="20"/>
          <w:szCs w:val="20"/>
        </w:rPr>
        <w:t>In</w:t>
      </w:r>
      <w:proofErr w:type="spellEnd"/>
      <w:proofErr w:type="gramEnd"/>
      <w:r w:rsidRPr="004342C2">
        <w:rPr>
          <w:rFonts w:ascii="Times New Roman" w:hAnsi="Times New Roman" w:cs="Times New Roman"/>
          <w:sz w:val="20"/>
          <w:szCs w:val="20"/>
        </w:rPr>
        <w:t xml:space="preserve"> shift conditions only.</w:t>
      </w:r>
    </w:p>
    <w:p w:rsidR="00D61D78" w:rsidRDefault="00D61D78" w:rsidP="00FF4A3B">
      <w:pPr>
        <w:pStyle w:val="Body"/>
        <w:rPr>
          <w:rStyle w:val="Hyperlink0"/>
          <w:rFonts w:eastAsia="Calibri"/>
          <w:lang w:val="en-US"/>
        </w:rPr>
      </w:pPr>
    </w:p>
    <w:p w:rsidR="00D61D78" w:rsidRDefault="00D61D78" w:rsidP="00FF4A3B">
      <w:pPr>
        <w:pStyle w:val="Body"/>
        <w:rPr>
          <w:rStyle w:val="Hyperlink0"/>
          <w:rFonts w:eastAsia="Calibri"/>
          <w:lang w:val="en-US"/>
        </w:rPr>
      </w:pPr>
    </w:p>
    <w:p w:rsidR="00FF4A3B" w:rsidRDefault="00FF4A3B" w:rsidP="00FF4A3B">
      <w:pPr>
        <w:pStyle w:val="Body"/>
        <w:rPr>
          <w:rStyle w:val="Hyperlink0"/>
          <w:rFonts w:eastAsia="Calibri"/>
        </w:rPr>
      </w:pPr>
      <w:bookmarkStart w:id="0" w:name="_GoBack"/>
      <w:bookmarkEnd w:id="0"/>
      <w:r>
        <w:rPr>
          <w:rStyle w:val="Hyperlink0"/>
          <w:rFonts w:eastAsia="Calibri"/>
          <w:lang w:val="en-US"/>
        </w:rPr>
        <w:lastRenderedPageBreak/>
        <w:t>Supplementary Table 2. Characteristics of the analytic sample (N=2315) compared to the rest of the core ALSPAC sample.</w:t>
      </w:r>
    </w:p>
    <w:tbl>
      <w:tblPr>
        <w:tblW w:w="100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240"/>
        <w:gridCol w:w="2410"/>
        <w:gridCol w:w="2410"/>
      </w:tblGrid>
      <w:tr w:rsidR="00FF4A3B" w:rsidRPr="00385D85" w:rsidTr="001F6562">
        <w:trPr>
          <w:trHeight w:val="490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line="480" w:lineRule="auto"/>
              <w:jc w:val="center"/>
            </w:pP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Cs/>
              </w:rPr>
            </w:pP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Complete exposure</w:t>
            </w:r>
          </w:p>
          <w:p w:rsidR="00FF4A3B" w:rsidRPr="00385D85" w:rsidRDefault="00FF4A3B" w:rsidP="001F6562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hAnsi="Times New Roman"/>
                <w:bCs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(N= 231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Cs/>
                <w:vertAlign w:val="superscript"/>
              </w:rPr>
            </w:pP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ALSPAC core sample</w:t>
            </w:r>
          </w:p>
          <w:p w:rsidR="00FF4A3B" w:rsidRPr="00385D85" w:rsidRDefault="00FF4A3B" w:rsidP="001F6562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hAnsi="Times New Roman"/>
                <w:bCs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(N=</w:t>
            </w:r>
            <w:r w:rsidRPr="00385D85">
              <w:rPr>
                <w:rStyle w:val="None"/>
                <w:lang w:val="en-US"/>
              </w:rPr>
              <w:t xml:space="preserve"> </w:t>
            </w:r>
            <w:r w:rsidRPr="00385D85">
              <w:rPr>
                <w:rStyle w:val="None"/>
                <w:rFonts w:ascii="Times New Roman" w:hAnsi="Times New Roman"/>
                <w:bCs/>
                <w:lang w:val="en-US"/>
              </w:rPr>
              <w:t>12,135)</w:t>
            </w:r>
          </w:p>
        </w:tc>
      </w:tr>
      <w:tr w:rsidR="00FF4A3B" w:rsidRPr="00385D85" w:rsidTr="001F6562">
        <w:trPr>
          <w:trHeight w:val="24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Female offspring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1307 (56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 xml:space="preserve">5437 (46.7)  </w:t>
            </w:r>
          </w:p>
        </w:tc>
      </w:tr>
      <w:tr w:rsidR="00FF4A3B" w:rsidRPr="00385D85" w:rsidTr="001F6562">
        <w:trPr>
          <w:trHeight w:val="24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Lower maternal education, O Level or less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 xml:space="preserve">1203 (53.7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24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6765 (67.1)</w:t>
            </w:r>
          </w:p>
        </w:tc>
      </w:tr>
      <w:tr w:rsidR="00FF4A3B" w:rsidRPr="00385D85" w:rsidTr="001F6562">
        <w:trPr>
          <w:trHeight w:val="24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Lower maternal social class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347 (18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1762 (23.1)</w:t>
            </w:r>
          </w:p>
        </w:tc>
      </w:tr>
      <w:tr w:rsidR="00FF4A3B" w:rsidRPr="00385D85" w:rsidTr="001F6562">
        <w:trPr>
          <w:trHeight w:val="71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Offspring depression diagnoses at age 18, CIS-R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138 (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196 (9)</w:t>
            </w:r>
          </w:p>
        </w:tc>
      </w:tr>
      <w:tr w:rsidR="00FF4A3B" w:rsidRPr="00385D85" w:rsidTr="001F6562">
        <w:trPr>
          <w:trHeight w:val="24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Maternal age at birth, mean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29.3 (4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27.7 (5.0)</w:t>
            </w:r>
          </w:p>
        </w:tc>
      </w:tr>
      <w:tr w:rsidR="00FF4A3B" w:rsidRPr="00385D85" w:rsidTr="001F6562">
        <w:trPr>
          <w:trHeight w:val="24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Offspring IQ score, mean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92.3 (12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91.8 (13.2)</w:t>
            </w:r>
          </w:p>
        </w:tc>
      </w:tr>
      <w:tr w:rsidR="00FF4A3B" w:rsidRPr="00385D85" w:rsidTr="001F6562">
        <w:trPr>
          <w:trHeight w:val="337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A3B" w:rsidRPr="00385D85" w:rsidRDefault="00FF4A3B" w:rsidP="001F6562">
            <w:pPr>
              <w:pStyle w:val="Body"/>
              <w:spacing w:after="0" w:line="480" w:lineRule="auto"/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Offspring MFQ score at 18, mean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6.3 (5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A3B" w:rsidRPr="00385D85" w:rsidRDefault="00FF4A3B" w:rsidP="001F6562">
            <w:pPr>
              <w:pStyle w:val="Body"/>
              <w:spacing w:after="0" w:line="480" w:lineRule="auto"/>
              <w:jc w:val="both"/>
              <w:rPr>
                <w:rStyle w:val="None"/>
                <w:rFonts w:ascii="Times New Roman" w:hAnsi="Times New Roman"/>
                <w:lang w:val="en-US"/>
              </w:rPr>
            </w:pPr>
            <w:r w:rsidRPr="00385D85">
              <w:rPr>
                <w:rStyle w:val="None"/>
                <w:rFonts w:ascii="Times New Roman" w:hAnsi="Times New Roman"/>
                <w:lang w:val="en-US"/>
              </w:rPr>
              <w:t>6.8 (5.2)</w:t>
            </w:r>
          </w:p>
        </w:tc>
      </w:tr>
    </w:tbl>
    <w:p w:rsidR="00FF4A3B" w:rsidRPr="003F58CC" w:rsidRDefault="004F428B" w:rsidP="00FF4A3B">
      <w:pPr>
        <w:pStyle w:val="Body"/>
        <w:widowControl w:val="0"/>
        <w:spacing w:line="240" w:lineRule="auto"/>
        <w:rPr>
          <w:rStyle w:val="Hyperlink0"/>
          <w:rFonts w:eastAsia="Calibri"/>
          <w:sz w:val="20"/>
          <w:szCs w:val="20"/>
        </w:rPr>
      </w:pPr>
      <w:r w:rsidRPr="003F58CC">
        <w:rPr>
          <w:rStyle w:val="Hyperlink0"/>
          <w:rFonts w:eastAsia="Calibri"/>
          <w:sz w:val="20"/>
          <w:szCs w:val="20"/>
        </w:rPr>
        <w:t>Abbreviations: N – number; CIS-R – Clinical Interview Schedule-Revised; MFQ – Mood and Feelings Questionnaire; IQ – Intelligence Quotient; SD – Standard Deviation.</w:t>
      </w:r>
    </w:p>
    <w:p w:rsidR="00FF4A3B" w:rsidRDefault="00FF4A3B">
      <w:pPr>
        <w:rPr>
          <w:rFonts w:ascii="Times New Roman" w:hAnsi="Times New Roman" w:cs="Times New Roman"/>
          <w:sz w:val="20"/>
          <w:szCs w:val="20"/>
        </w:rPr>
      </w:pPr>
    </w:p>
    <w:sectPr w:rsidR="00FF4A3B" w:rsidSect="00B16D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D23"/>
    <w:rsid w:val="000E0C88"/>
    <w:rsid w:val="00157357"/>
    <w:rsid w:val="0023603A"/>
    <w:rsid w:val="0029228C"/>
    <w:rsid w:val="002D0BD5"/>
    <w:rsid w:val="002F211B"/>
    <w:rsid w:val="003F58CC"/>
    <w:rsid w:val="004342C2"/>
    <w:rsid w:val="0049069E"/>
    <w:rsid w:val="004A5081"/>
    <w:rsid w:val="004F428B"/>
    <w:rsid w:val="00552361"/>
    <w:rsid w:val="00575595"/>
    <w:rsid w:val="005D72C2"/>
    <w:rsid w:val="005F0023"/>
    <w:rsid w:val="006C5B34"/>
    <w:rsid w:val="006E48BE"/>
    <w:rsid w:val="007003A3"/>
    <w:rsid w:val="008C63F5"/>
    <w:rsid w:val="008E4F2E"/>
    <w:rsid w:val="00907838"/>
    <w:rsid w:val="00964DFC"/>
    <w:rsid w:val="00A3386C"/>
    <w:rsid w:val="00B16D23"/>
    <w:rsid w:val="00BF471B"/>
    <w:rsid w:val="00C30188"/>
    <w:rsid w:val="00C45AB2"/>
    <w:rsid w:val="00D009E8"/>
    <w:rsid w:val="00D5330E"/>
    <w:rsid w:val="00D61D78"/>
    <w:rsid w:val="00D74B9A"/>
    <w:rsid w:val="00FF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E408"/>
  <w15:chartTrackingRefBased/>
  <w15:docId w15:val="{3F32C0BB-DD2F-4177-A2C8-5F2D796B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FF4A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None">
    <w:name w:val="None"/>
    <w:rsid w:val="00FF4A3B"/>
  </w:style>
  <w:style w:type="character" w:customStyle="1" w:styleId="Hyperlink0">
    <w:name w:val="Hyperlink.0"/>
    <w:basedOn w:val="None"/>
    <w:rsid w:val="00FF4A3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EB923-9167-4ED8-B61F-65AD91AB4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Gemma Lewis</cp:lastModifiedBy>
  <cp:revision>25</cp:revision>
  <dcterms:created xsi:type="dcterms:W3CDTF">2018-11-05T11:50:00Z</dcterms:created>
  <dcterms:modified xsi:type="dcterms:W3CDTF">2019-01-17T10:34:00Z</dcterms:modified>
</cp:coreProperties>
</file>